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848B" w14:textId="77777777" w:rsidR="00B5426E" w:rsidRPr="00C83514" w:rsidRDefault="00C83514">
      <w:pPr>
        <w:pStyle w:val="Heading1"/>
        <w:spacing w:line="240" w:lineRule="auto"/>
        <w:rPr>
          <w:rFonts w:ascii="Times New Roman" w:hAnsi="Times New Roman" w:cs="Times New Roman"/>
          <w:sz w:val="24"/>
          <w:lang w:bidi="ar"/>
        </w:rPr>
      </w:pPr>
      <w:r w:rsidRPr="00C83514">
        <w:rPr>
          <w:rFonts w:ascii="Times New Roman" w:hAnsi="Times New Roman" w:cs="Times New Roman" w:hint="eastAsia"/>
          <w:sz w:val="24"/>
          <w:lang w:bidi="ar"/>
        </w:rPr>
        <w:t>S</w:t>
      </w:r>
      <w:r w:rsidRPr="00C83514">
        <w:rPr>
          <w:rFonts w:ascii="Times New Roman" w:hAnsi="Times New Roman" w:cs="Times New Roman"/>
          <w:sz w:val="24"/>
          <w:lang w:bidi="ar"/>
        </w:rPr>
        <w:t>upplementary materials</w:t>
      </w:r>
    </w:p>
    <w:p w14:paraId="59C1AEC6" w14:textId="77777777" w:rsidR="00B5426E" w:rsidRPr="00C83514" w:rsidRDefault="00C83514">
      <w:pPr>
        <w:rPr>
          <w:rFonts w:ascii="Times New Roman" w:eastAsia="SimSun" w:hAnsi="Times New Roman" w:cs="Times New Roman"/>
          <w:szCs w:val="21"/>
        </w:rPr>
      </w:pPr>
      <w:r w:rsidRPr="00C83514">
        <w:rPr>
          <w:rFonts w:ascii="Times New Roman" w:eastAsia="SimSun" w:hAnsi="Times New Roman" w:cs="Times New Roman"/>
          <w:szCs w:val="21"/>
        </w:rPr>
        <w:t>Table S1. Prediction metrics used in selected studies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66"/>
        <w:gridCol w:w="7196"/>
      </w:tblGrid>
      <w:tr w:rsidR="00C83514" w:rsidRPr="00C83514" w14:paraId="14979587" w14:textId="77777777"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AD072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Metric</w:t>
            </w:r>
          </w:p>
        </w:tc>
        <w:tc>
          <w:tcPr>
            <w:tcW w:w="3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BA28C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Definition</w:t>
            </w:r>
          </w:p>
        </w:tc>
      </w:tr>
      <w:tr w:rsidR="00C83514" w:rsidRPr="00C83514" w14:paraId="4AFF38F7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6500628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Correlation coefficient 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1708E328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The strength of the relationship between the relative movements of two variables.</w:t>
            </w:r>
          </w:p>
        </w:tc>
      </w:tr>
      <w:tr w:rsidR="00C83514" w:rsidRPr="00C83514" w14:paraId="485753D4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C3947DA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Odds ratio (OR)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7C865427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Quantifies the strength of the </w:t>
            </w: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association between two events.</w:t>
            </w:r>
          </w:p>
        </w:tc>
      </w:tr>
      <w:tr w:rsidR="00C83514" w:rsidRPr="00C83514" w14:paraId="0CA3F43C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937C900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 w:hint="eastAsia"/>
                <w:sz w:val="15"/>
                <w:szCs w:val="21"/>
              </w:rPr>
              <w:t>H</w:t>
            </w: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azard ratio (HR)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4C26EECC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The probability of an event in a treatment group relative to the control group probability over a unit of time.</w:t>
            </w:r>
          </w:p>
        </w:tc>
      </w:tr>
      <w:tr w:rsidR="00C83514" w:rsidRPr="00C83514" w14:paraId="61EBEED2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8DD5966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Area under the curve (AUC) 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2EBB48FD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Measures the entire two-dimensional area underneath the entire R</w:t>
            </w: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OC curve.</w:t>
            </w:r>
          </w:p>
        </w:tc>
      </w:tr>
      <w:tr w:rsidR="00C83514" w:rsidRPr="00C83514" w14:paraId="666FAEA9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335D11F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Sensitivity (Se) 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32A45C24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Measures the proportion of actual positives that are correctly identified. </w:t>
            </w:r>
          </w:p>
        </w:tc>
      </w:tr>
      <w:tr w:rsidR="00C83514" w:rsidRPr="00C83514" w14:paraId="1C7BD455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58C8493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Specificity (</w:t>
            </w:r>
            <w:proofErr w:type="spellStart"/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Sp</w:t>
            </w:r>
            <w:proofErr w:type="spellEnd"/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) 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5AC6ECEB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Measures the proportion of actual negatives that are correctly identified. </w:t>
            </w:r>
          </w:p>
        </w:tc>
      </w:tr>
      <w:tr w:rsidR="00C83514" w:rsidRPr="00C83514" w14:paraId="01BE30EC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58D7601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Positive predictive value (PPV) 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2EF4D5E3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Proportions of positive results in statistics and diagnostic tests that are true positive results. </w:t>
            </w:r>
          </w:p>
        </w:tc>
      </w:tr>
      <w:tr w:rsidR="00C83514" w:rsidRPr="00C83514" w14:paraId="5C675832" w14:textId="77777777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8677DD6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False positive rate (FPR)</w:t>
            </w: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</w:tcPr>
          <w:p w14:paraId="35536C1D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>Ratio between the number of negative events wrongly categorized as positive (false positives) and the total number of actual nega</w:t>
            </w: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tive events. </w:t>
            </w:r>
          </w:p>
        </w:tc>
      </w:tr>
      <w:tr w:rsidR="00B5426E" w:rsidRPr="00C83514" w14:paraId="1B50A775" w14:textId="77777777"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F50D5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C-statistic 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A69C" w14:textId="77777777" w:rsidR="00B5426E" w:rsidRPr="00C83514" w:rsidRDefault="00C83514">
            <w:pPr>
              <w:rPr>
                <w:rFonts w:ascii="Times New Roman" w:eastAsia="SimSun" w:hAnsi="Times New Roman" w:cs="Times New Roman"/>
                <w:sz w:val="15"/>
                <w:szCs w:val="21"/>
              </w:rPr>
            </w:pPr>
            <w:r w:rsidRPr="00C83514">
              <w:rPr>
                <w:rFonts w:ascii="Times New Roman" w:eastAsia="SimSun" w:hAnsi="Times New Roman" w:cs="Times New Roman"/>
                <w:sz w:val="15"/>
                <w:szCs w:val="21"/>
              </w:rPr>
              <w:t xml:space="preserve">Measure of goodness of fit for binary outcomes in a logistic regression model. </w:t>
            </w:r>
          </w:p>
        </w:tc>
      </w:tr>
    </w:tbl>
    <w:p w14:paraId="003505DB" w14:textId="77777777" w:rsidR="00B5426E" w:rsidRPr="00C83514" w:rsidRDefault="00B5426E">
      <w:pPr>
        <w:rPr>
          <w:rFonts w:ascii="Times New Roman" w:hAnsi="Times New Roman" w:cs="Times New Roman"/>
          <w:sz w:val="24"/>
        </w:rPr>
      </w:pPr>
    </w:p>
    <w:p w14:paraId="0D2E4794" w14:textId="77777777" w:rsidR="00B5426E" w:rsidRDefault="00B5426E"/>
    <w:sectPr w:rsidR="00B5426E">
      <w:pgSz w:w="11906" w:h="16838"/>
      <w:pgMar w:top="1140" w:right="1179" w:bottom="1140" w:left="1281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NjZTM2NjI3MGJlMDgxN2U5OTZkNjQ1YTk1ZjAyYjEifQ=="/>
  </w:docVars>
  <w:rsids>
    <w:rsidRoot w:val="67C664F8"/>
    <w:rsid w:val="00B5426E"/>
    <w:rsid w:val="00C83514"/>
    <w:rsid w:val="67C6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BF86C"/>
  <w15:docId w15:val="{84DAA03B-0DEC-4823-A8BF-056915D8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99"/>
    <w:qFormat/>
    <w:pPr>
      <w:widowControl w:val="0"/>
      <w:jc w:val="both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>Frontiers Media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mere</dc:creator>
  <cp:lastModifiedBy>Misty Robson</cp:lastModifiedBy>
  <cp:revision>2</cp:revision>
  <dcterms:created xsi:type="dcterms:W3CDTF">2022-12-17T10:51:00Z</dcterms:created>
  <dcterms:modified xsi:type="dcterms:W3CDTF">2023-01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0070E3E88D54732BD7A5C2198926E06</vt:lpwstr>
  </property>
</Properties>
</file>